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B1E02" w14:textId="77777777" w:rsidR="004C65C2" w:rsidRPr="00D834B0" w:rsidRDefault="004C65C2" w:rsidP="004C65C2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BA081C0" w14:textId="27BD7DD2" w:rsidR="004C65C2" w:rsidRDefault="004C65C2" w:rsidP="004C65C2">
      <w:pPr>
        <w:spacing w:after="0" w:line="48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050D1">
        <w:rPr>
          <w:rFonts w:asciiTheme="majorBidi" w:hAnsiTheme="majorBidi" w:cstheme="majorBidi"/>
          <w:sz w:val="20"/>
          <w:szCs w:val="20"/>
        </w:rPr>
        <w:t>Detailed scores for different knowledge items</w:t>
      </w:r>
    </w:p>
    <w:p w14:paraId="2B909A89" w14:textId="77777777" w:rsidR="004C65C2" w:rsidRDefault="004C65C2" w:rsidP="004C65C2">
      <w:pPr>
        <w:spacing w:after="0" w:line="480" w:lineRule="auto"/>
        <w:jc w:val="center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981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70"/>
        <w:gridCol w:w="1170"/>
        <w:gridCol w:w="1170"/>
      </w:tblGrid>
      <w:tr w:rsidR="004C65C2" w:rsidRPr="005050D1" w14:paraId="490CBCC6" w14:textId="77777777" w:rsidTr="00646D01">
        <w:tc>
          <w:tcPr>
            <w:tcW w:w="9810" w:type="dxa"/>
            <w:gridSpan w:val="3"/>
            <w:tcBorders>
              <w:bottom w:val="single" w:sz="4" w:space="0" w:color="auto"/>
            </w:tcBorders>
          </w:tcPr>
          <w:p w14:paraId="679E9025" w14:textId="77777777" w:rsidR="004C65C2" w:rsidRPr="005050D1" w:rsidRDefault="004C65C2" w:rsidP="004C65C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Knowledge of osteoporosis among maternity nursing students (N=136)</w:t>
            </w:r>
          </w:p>
        </w:tc>
      </w:tr>
      <w:tr w:rsidR="004C65C2" w:rsidRPr="005050D1" w14:paraId="04786762" w14:textId="77777777" w:rsidTr="00646D01"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</w:tcPr>
          <w:p w14:paraId="08B2CFE6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Ques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EDE6779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True % (n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5345A48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False % (n)</w:t>
            </w:r>
          </w:p>
        </w:tc>
      </w:tr>
      <w:tr w:rsidR="004C65C2" w:rsidRPr="005050D1" w14:paraId="5A4F4A7D" w14:textId="77777777" w:rsidTr="004C65C2">
        <w:trPr>
          <w:trHeight w:val="42"/>
        </w:trPr>
        <w:tc>
          <w:tcPr>
            <w:tcW w:w="7470" w:type="dxa"/>
            <w:tcBorders>
              <w:top w:val="single" w:sz="4" w:space="0" w:color="auto"/>
            </w:tcBorders>
          </w:tcPr>
          <w:p w14:paraId="1A22CB4F" w14:textId="77777777" w:rsidR="004C65C2" w:rsidRPr="00577761" w:rsidRDefault="004C65C2" w:rsidP="004C65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7761">
              <w:rPr>
                <w:rFonts w:asciiTheme="majorBidi" w:hAnsiTheme="majorBidi" w:cstheme="majorBidi"/>
                <w:sz w:val="20"/>
                <w:szCs w:val="20"/>
              </w:rPr>
              <w:t xml:space="preserve">Osteoporosis leads to an increased risk of bone fractures.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3DE4BB9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145003303"/>
            <w:r w:rsidRPr="005050D1">
              <w:rPr>
                <w:rFonts w:asciiTheme="majorBidi" w:hAnsiTheme="majorBidi" w:cstheme="majorBidi"/>
                <w:sz w:val="20"/>
                <w:szCs w:val="20"/>
              </w:rPr>
              <w:t>94.1 (128)</w:t>
            </w:r>
            <w:bookmarkEnd w:id="0"/>
            <w:r w:rsidRPr="005050D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20BD09F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5.9 (8)</w:t>
            </w:r>
          </w:p>
        </w:tc>
      </w:tr>
      <w:tr w:rsidR="004C65C2" w:rsidRPr="005050D1" w14:paraId="211F42E5" w14:textId="77777777" w:rsidTr="00646D01">
        <w:tc>
          <w:tcPr>
            <w:tcW w:w="7470" w:type="dxa"/>
          </w:tcPr>
          <w:p w14:paraId="2EE97860" w14:textId="77777777" w:rsidR="004C65C2" w:rsidRPr="00577761" w:rsidRDefault="004C65C2" w:rsidP="004C65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7761">
              <w:rPr>
                <w:rFonts w:asciiTheme="majorBidi" w:hAnsiTheme="majorBidi" w:cstheme="majorBidi"/>
                <w:sz w:val="20"/>
                <w:szCs w:val="20"/>
              </w:rPr>
              <w:t xml:space="preserve">Osteoporosis usually causes symptoms before a fracture occurs. </w:t>
            </w:r>
          </w:p>
        </w:tc>
        <w:tc>
          <w:tcPr>
            <w:tcW w:w="1170" w:type="dxa"/>
          </w:tcPr>
          <w:p w14:paraId="4DBBC1FB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94.1 (128)</w:t>
            </w:r>
          </w:p>
        </w:tc>
        <w:tc>
          <w:tcPr>
            <w:tcW w:w="1170" w:type="dxa"/>
          </w:tcPr>
          <w:p w14:paraId="370DA27C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5.9 (8)</w:t>
            </w:r>
            <w:r w:rsidRPr="005050D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4C65C2" w:rsidRPr="005050D1" w14:paraId="04CED782" w14:textId="77777777" w:rsidTr="00646D01">
        <w:tc>
          <w:tcPr>
            <w:tcW w:w="7470" w:type="dxa"/>
          </w:tcPr>
          <w:p w14:paraId="4756087C" w14:textId="77777777" w:rsidR="004C65C2" w:rsidRPr="00577761" w:rsidRDefault="004C65C2" w:rsidP="004C65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7761">
              <w:rPr>
                <w:rFonts w:asciiTheme="majorBidi" w:hAnsiTheme="majorBidi" w:cstheme="majorBidi"/>
                <w:sz w:val="20"/>
                <w:szCs w:val="20"/>
              </w:rPr>
              <w:t xml:space="preserve">Having a higher peak bone mass at the end of childhood gives no protection against the development of osteoporosis in later life. </w:t>
            </w:r>
          </w:p>
        </w:tc>
        <w:tc>
          <w:tcPr>
            <w:tcW w:w="1170" w:type="dxa"/>
          </w:tcPr>
          <w:p w14:paraId="4A9046DA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56.4 (77)</w:t>
            </w:r>
          </w:p>
        </w:tc>
        <w:tc>
          <w:tcPr>
            <w:tcW w:w="1170" w:type="dxa"/>
          </w:tcPr>
          <w:p w14:paraId="1BFAEFD1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43.4 (59)</w:t>
            </w:r>
            <w:r w:rsidRPr="005050D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4C65C2" w:rsidRPr="005050D1" w14:paraId="5F1A535C" w14:textId="77777777" w:rsidTr="00646D01">
        <w:tc>
          <w:tcPr>
            <w:tcW w:w="7470" w:type="dxa"/>
          </w:tcPr>
          <w:p w14:paraId="0E2E3AA5" w14:textId="77777777" w:rsidR="004C65C2" w:rsidRPr="00577761" w:rsidRDefault="004C65C2" w:rsidP="004C65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7761">
              <w:rPr>
                <w:rFonts w:asciiTheme="majorBidi" w:hAnsiTheme="majorBidi" w:cstheme="majorBidi"/>
                <w:sz w:val="20"/>
                <w:szCs w:val="20"/>
              </w:rPr>
              <w:t xml:space="preserve">Osteoporosis is more common in men. </w:t>
            </w:r>
          </w:p>
        </w:tc>
        <w:tc>
          <w:tcPr>
            <w:tcW w:w="1170" w:type="dxa"/>
          </w:tcPr>
          <w:p w14:paraId="1E8C8A0F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55.1 (75)</w:t>
            </w:r>
          </w:p>
        </w:tc>
        <w:tc>
          <w:tcPr>
            <w:tcW w:w="1170" w:type="dxa"/>
          </w:tcPr>
          <w:p w14:paraId="10992B2F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44.9 (61)</w:t>
            </w:r>
            <w:r w:rsidRPr="005050D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4C65C2" w:rsidRPr="005050D1" w14:paraId="0B2BFFA2" w14:textId="77777777" w:rsidTr="00646D01">
        <w:tc>
          <w:tcPr>
            <w:tcW w:w="7470" w:type="dxa"/>
          </w:tcPr>
          <w:p w14:paraId="0FFCCD7C" w14:textId="77777777" w:rsidR="004C65C2" w:rsidRPr="00577761" w:rsidRDefault="004C65C2" w:rsidP="004C65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7761">
              <w:rPr>
                <w:rFonts w:asciiTheme="majorBidi" w:hAnsiTheme="majorBidi" w:cstheme="majorBidi"/>
                <w:sz w:val="20"/>
                <w:szCs w:val="20"/>
              </w:rPr>
              <w:t xml:space="preserve">Cigarette smoking can contribute to osteoporosis. </w:t>
            </w:r>
          </w:p>
        </w:tc>
        <w:tc>
          <w:tcPr>
            <w:tcW w:w="1170" w:type="dxa"/>
          </w:tcPr>
          <w:p w14:paraId="7063D873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71.3 (97)</w:t>
            </w:r>
            <w:r w:rsidRPr="005050D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170" w:type="dxa"/>
          </w:tcPr>
          <w:p w14:paraId="41739BC7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28.7 (39)</w:t>
            </w:r>
          </w:p>
        </w:tc>
      </w:tr>
      <w:tr w:rsidR="004C65C2" w:rsidRPr="005050D1" w14:paraId="24397D99" w14:textId="77777777" w:rsidTr="00646D01">
        <w:tc>
          <w:tcPr>
            <w:tcW w:w="7470" w:type="dxa"/>
          </w:tcPr>
          <w:p w14:paraId="31FA9144" w14:textId="77777777" w:rsidR="004C65C2" w:rsidRPr="00577761" w:rsidRDefault="004C65C2" w:rsidP="004C65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7761">
              <w:rPr>
                <w:rFonts w:asciiTheme="majorBidi" w:hAnsiTheme="majorBidi" w:cstheme="majorBidi"/>
                <w:sz w:val="20"/>
                <w:szCs w:val="20"/>
              </w:rPr>
              <w:t xml:space="preserve">White women are at the highest risk of fracture as compared to other races. </w:t>
            </w:r>
          </w:p>
        </w:tc>
        <w:tc>
          <w:tcPr>
            <w:tcW w:w="1170" w:type="dxa"/>
          </w:tcPr>
          <w:p w14:paraId="74A3A602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29.4 (40)</w:t>
            </w:r>
            <w:r w:rsidRPr="005050D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170" w:type="dxa"/>
          </w:tcPr>
          <w:p w14:paraId="45247F6E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70.6 (96)</w:t>
            </w:r>
          </w:p>
        </w:tc>
      </w:tr>
      <w:tr w:rsidR="004C65C2" w:rsidRPr="005050D1" w14:paraId="333040AE" w14:textId="77777777" w:rsidTr="00646D01">
        <w:tc>
          <w:tcPr>
            <w:tcW w:w="7470" w:type="dxa"/>
          </w:tcPr>
          <w:p w14:paraId="4C9419DE" w14:textId="77777777" w:rsidR="004C65C2" w:rsidRPr="00577761" w:rsidRDefault="004C65C2" w:rsidP="004C65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7761">
              <w:rPr>
                <w:rFonts w:asciiTheme="majorBidi" w:hAnsiTheme="majorBidi" w:cstheme="majorBidi"/>
                <w:sz w:val="20"/>
                <w:szCs w:val="20"/>
              </w:rPr>
              <w:t xml:space="preserve">A fall is just as important as low bone strength in causing fractures. </w:t>
            </w:r>
          </w:p>
        </w:tc>
        <w:tc>
          <w:tcPr>
            <w:tcW w:w="1170" w:type="dxa"/>
          </w:tcPr>
          <w:p w14:paraId="68B137D5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56.6 (77)</w:t>
            </w:r>
            <w:r w:rsidRPr="005050D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170" w:type="dxa"/>
          </w:tcPr>
          <w:p w14:paraId="71B7CC94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43.4 (59)</w:t>
            </w:r>
          </w:p>
        </w:tc>
      </w:tr>
      <w:tr w:rsidR="004C65C2" w:rsidRPr="005050D1" w14:paraId="20E7789E" w14:textId="77777777" w:rsidTr="00646D01">
        <w:tc>
          <w:tcPr>
            <w:tcW w:w="7470" w:type="dxa"/>
          </w:tcPr>
          <w:p w14:paraId="5D2E10E0" w14:textId="77777777" w:rsidR="004C65C2" w:rsidRPr="00577761" w:rsidRDefault="004C65C2" w:rsidP="004C65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7761">
              <w:rPr>
                <w:rFonts w:asciiTheme="majorBidi" w:hAnsiTheme="majorBidi" w:cstheme="majorBidi"/>
                <w:sz w:val="20"/>
                <w:szCs w:val="20"/>
              </w:rPr>
              <w:t xml:space="preserve">By age 80, the majority of women have osteoporosis. </w:t>
            </w:r>
          </w:p>
        </w:tc>
        <w:tc>
          <w:tcPr>
            <w:tcW w:w="1170" w:type="dxa"/>
          </w:tcPr>
          <w:p w14:paraId="4B4A4E05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64.7 (88)</w:t>
            </w:r>
            <w:r w:rsidRPr="005050D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170" w:type="dxa"/>
          </w:tcPr>
          <w:p w14:paraId="7C9FFE30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35.3 (48)</w:t>
            </w:r>
          </w:p>
        </w:tc>
      </w:tr>
      <w:tr w:rsidR="004C65C2" w:rsidRPr="005050D1" w14:paraId="1B20A721" w14:textId="77777777" w:rsidTr="00646D01">
        <w:tc>
          <w:tcPr>
            <w:tcW w:w="7470" w:type="dxa"/>
          </w:tcPr>
          <w:p w14:paraId="6B0AFE91" w14:textId="77777777" w:rsidR="004C65C2" w:rsidRPr="00577761" w:rsidRDefault="004C65C2" w:rsidP="004C65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7761">
              <w:rPr>
                <w:rFonts w:asciiTheme="majorBidi" w:hAnsiTheme="majorBidi" w:cstheme="majorBidi"/>
                <w:sz w:val="20"/>
                <w:szCs w:val="20"/>
              </w:rPr>
              <w:t xml:space="preserve">From age 50, most women can expect at least one fracture before they die. </w:t>
            </w:r>
          </w:p>
        </w:tc>
        <w:tc>
          <w:tcPr>
            <w:tcW w:w="1170" w:type="dxa"/>
          </w:tcPr>
          <w:p w14:paraId="1FD4F138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52.2 (71)</w:t>
            </w:r>
            <w:r w:rsidRPr="005050D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170" w:type="dxa"/>
          </w:tcPr>
          <w:p w14:paraId="4736C497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47.8 (65)</w:t>
            </w:r>
          </w:p>
        </w:tc>
      </w:tr>
      <w:tr w:rsidR="004C65C2" w:rsidRPr="005050D1" w14:paraId="2E1793C0" w14:textId="77777777" w:rsidTr="00646D01">
        <w:tc>
          <w:tcPr>
            <w:tcW w:w="7470" w:type="dxa"/>
          </w:tcPr>
          <w:p w14:paraId="4EB86166" w14:textId="77777777" w:rsidR="004C65C2" w:rsidRPr="00577761" w:rsidRDefault="004C65C2" w:rsidP="004C65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7761">
              <w:rPr>
                <w:rFonts w:asciiTheme="majorBidi" w:hAnsiTheme="majorBidi" w:cstheme="majorBidi"/>
                <w:sz w:val="20"/>
                <w:szCs w:val="20"/>
              </w:rPr>
              <w:t xml:space="preserve">Any type of physical activity is beneficial for osteoporosis. </w:t>
            </w:r>
          </w:p>
        </w:tc>
        <w:tc>
          <w:tcPr>
            <w:tcW w:w="1170" w:type="dxa"/>
          </w:tcPr>
          <w:p w14:paraId="127D59AE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78.7 (107)</w:t>
            </w:r>
          </w:p>
        </w:tc>
        <w:tc>
          <w:tcPr>
            <w:tcW w:w="1170" w:type="dxa"/>
          </w:tcPr>
          <w:p w14:paraId="6DE61098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21.3 (29)</w:t>
            </w:r>
            <w:r w:rsidRPr="005050D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4C65C2" w:rsidRPr="005050D1" w14:paraId="44D2C945" w14:textId="77777777" w:rsidTr="00646D01">
        <w:tc>
          <w:tcPr>
            <w:tcW w:w="7470" w:type="dxa"/>
          </w:tcPr>
          <w:p w14:paraId="598C0264" w14:textId="77777777" w:rsidR="004C65C2" w:rsidRPr="00577761" w:rsidRDefault="004C65C2" w:rsidP="004C65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145003389"/>
            <w:r w:rsidRPr="00577761">
              <w:rPr>
                <w:rFonts w:asciiTheme="majorBidi" w:hAnsiTheme="majorBidi" w:cstheme="majorBidi"/>
                <w:sz w:val="20"/>
                <w:szCs w:val="20"/>
              </w:rPr>
              <w:t>It is easy to tell whether I am at risk of osteoporosis by my clinical risk factors</w:t>
            </w:r>
            <w:bookmarkEnd w:id="1"/>
            <w:r w:rsidRPr="00577761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</w:p>
        </w:tc>
        <w:tc>
          <w:tcPr>
            <w:tcW w:w="1170" w:type="dxa"/>
          </w:tcPr>
          <w:p w14:paraId="6B44A7C4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2" w:name="_Hlk145003413"/>
            <w:r w:rsidRPr="005050D1">
              <w:rPr>
                <w:rFonts w:asciiTheme="majorBidi" w:hAnsiTheme="majorBidi" w:cstheme="majorBidi"/>
                <w:sz w:val="20"/>
                <w:szCs w:val="20"/>
              </w:rPr>
              <w:t>76.5 (104)</w:t>
            </w:r>
            <w:bookmarkEnd w:id="2"/>
            <w:r w:rsidRPr="005050D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170" w:type="dxa"/>
          </w:tcPr>
          <w:p w14:paraId="43E50A8E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23.5 (32)</w:t>
            </w:r>
          </w:p>
        </w:tc>
      </w:tr>
      <w:tr w:rsidR="004C65C2" w:rsidRPr="005050D1" w14:paraId="7E285477" w14:textId="77777777" w:rsidTr="00646D01">
        <w:tc>
          <w:tcPr>
            <w:tcW w:w="7470" w:type="dxa"/>
          </w:tcPr>
          <w:p w14:paraId="6580342E" w14:textId="77777777" w:rsidR="004C65C2" w:rsidRPr="00577761" w:rsidRDefault="004C65C2" w:rsidP="004C65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7761">
              <w:rPr>
                <w:rFonts w:asciiTheme="majorBidi" w:hAnsiTheme="majorBidi" w:cstheme="majorBidi"/>
                <w:sz w:val="20"/>
                <w:szCs w:val="20"/>
              </w:rPr>
              <w:t xml:space="preserve">Family history of osteoporosis strongly predisposes a person to osteoporosis. </w:t>
            </w:r>
          </w:p>
        </w:tc>
        <w:tc>
          <w:tcPr>
            <w:tcW w:w="1170" w:type="dxa"/>
          </w:tcPr>
          <w:p w14:paraId="025EB9EF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68.4 (93)</w:t>
            </w:r>
            <w:r w:rsidRPr="005050D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170" w:type="dxa"/>
          </w:tcPr>
          <w:p w14:paraId="070FA48C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31.6 (43)</w:t>
            </w:r>
          </w:p>
        </w:tc>
      </w:tr>
      <w:tr w:rsidR="004C65C2" w:rsidRPr="005050D1" w14:paraId="04B82E7C" w14:textId="77777777" w:rsidTr="00646D01">
        <w:tc>
          <w:tcPr>
            <w:tcW w:w="7470" w:type="dxa"/>
          </w:tcPr>
          <w:p w14:paraId="6C3D669C" w14:textId="77777777" w:rsidR="004C65C2" w:rsidRPr="00577761" w:rsidRDefault="004C65C2" w:rsidP="004C65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7761">
              <w:rPr>
                <w:rFonts w:asciiTheme="majorBidi" w:hAnsiTheme="majorBidi" w:cstheme="majorBidi"/>
                <w:sz w:val="20"/>
                <w:szCs w:val="20"/>
              </w:rPr>
              <w:t xml:space="preserve">Adequate calcium intake can be achieved from two glasses of milk a day. </w:t>
            </w:r>
          </w:p>
        </w:tc>
        <w:tc>
          <w:tcPr>
            <w:tcW w:w="1170" w:type="dxa"/>
          </w:tcPr>
          <w:p w14:paraId="0A96564D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66.2 (90)</w:t>
            </w:r>
            <w:r w:rsidRPr="005050D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170" w:type="dxa"/>
          </w:tcPr>
          <w:p w14:paraId="4479838A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33.8 (46)</w:t>
            </w:r>
          </w:p>
        </w:tc>
      </w:tr>
      <w:tr w:rsidR="004C65C2" w:rsidRPr="005050D1" w14:paraId="1EC9EC5E" w14:textId="77777777" w:rsidTr="00646D01">
        <w:tc>
          <w:tcPr>
            <w:tcW w:w="7470" w:type="dxa"/>
          </w:tcPr>
          <w:p w14:paraId="28DC0D5C" w14:textId="77777777" w:rsidR="004C65C2" w:rsidRPr="00577761" w:rsidRDefault="004C65C2" w:rsidP="004C65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7761">
              <w:rPr>
                <w:rFonts w:asciiTheme="majorBidi" w:hAnsiTheme="majorBidi" w:cstheme="majorBidi"/>
                <w:sz w:val="20"/>
                <w:szCs w:val="20"/>
              </w:rPr>
              <w:t xml:space="preserve">Sardines and broccoli are good sources of calcium for people who cannot take dairy products. </w:t>
            </w:r>
          </w:p>
        </w:tc>
        <w:tc>
          <w:tcPr>
            <w:tcW w:w="1170" w:type="dxa"/>
          </w:tcPr>
          <w:p w14:paraId="1CF952BF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61.8 (84)</w:t>
            </w:r>
            <w:r w:rsidRPr="005050D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170" w:type="dxa"/>
          </w:tcPr>
          <w:p w14:paraId="23E83870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38.2 (52)</w:t>
            </w:r>
          </w:p>
        </w:tc>
      </w:tr>
      <w:tr w:rsidR="004C65C2" w:rsidRPr="005050D1" w14:paraId="5EA7272C" w14:textId="77777777" w:rsidTr="00646D01">
        <w:tc>
          <w:tcPr>
            <w:tcW w:w="7470" w:type="dxa"/>
          </w:tcPr>
          <w:p w14:paraId="437D9728" w14:textId="77777777" w:rsidR="004C65C2" w:rsidRPr="00577761" w:rsidRDefault="004C65C2" w:rsidP="004C65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7761">
              <w:rPr>
                <w:rFonts w:asciiTheme="majorBidi" w:hAnsiTheme="majorBidi" w:cstheme="majorBidi"/>
                <w:sz w:val="20"/>
                <w:szCs w:val="20"/>
              </w:rPr>
              <w:t xml:space="preserve">Calcium supplements alone can prevent bone loss. </w:t>
            </w:r>
          </w:p>
        </w:tc>
        <w:tc>
          <w:tcPr>
            <w:tcW w:w="1170" w:type="dxa"/>
          </w:tcPr>
          <w:p w14:paraId="441CBE89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55.1 (75)</w:t>
            </w:r>
          </w:p>
        </w:tc>
        <w:tc>
          <w:tcPr>
            <w:tcW w:w="1170" w:type="dxa"/>
          </w:tcPr>
          <w:p w14:paraId="1DC661EB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44.9 (61)</w:t>
            </w:r>
            <w:r w:rsidRPr="005050D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4C65C2" w:rsidRPr="005050D1" w14:paraId="2BCC938A" w14:textId="77777777" w:rsidTr="00646D01">
        <w:tc>
          <w:tcPr>
            <w:tcW w:w="7470" w:type="dxa"/>
          </w:tcPr>
          <w:p w14:paraId="4D96A2AB" w14:textId="77777777" w:rsidR="004C65C2" w:rsidRPr="00577761" w:rsidRDefault="004C65C2" w:rsidP="004C65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7761">
              <w:rPr>
                <w:rFonts w:asciiTheme="majorBidi" w:hAnsiTheme="majorBidi" w:cstheme="majorBidi"/>
                <w:sz w:val="20"/>
                <w:szCs w:val="20"/>
              </w:rPr>
              <w:t xml:space="preserve">Alcohol in moderation has little effect on osteoporosis. </w:t>
            </w:r>
          </w:p>
        </w:tc>
        <w:tc>
          <w:tcPr>
            <w:tcW w:w="1170" w:type="dxa"/>
          </w:tcPr>
          <w:p w14:paraId="26EB523D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36.8 (50)</w:t>
            </w:r>
            <w:r w:rsidRPr="005050D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170" w:type="dxa"/>
          </w:tcPr>
          <w:p w14:paraId="2CBEB904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63.2 (86)</w:t>
            </w:r>
          </w:p>
        </w:tc>
      </w:tr>
      <w:tr w:rsidR="004C65C2" w:rsidRPr="005050D1" w14:paraId="44F6D7B7" w14:textId="77777777" w:rsidTr="00646D01">
        <w:tc>
          <w:tcPr>
            <w:tcW w:w="7470" w:type="dxa"/>
          </w:tcPr>
          <w:p w14:paraId="6244DABD" w14:textId="77777777" w:rsidR="004C65C2" w:rsidRPr="00577761" w:rsidRDefault="004C65C2" w:rsidP="004C65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7761">
              <w:rPr>
                <w:rFonts w:asciiTheme="majorBidi" w:hAnsiTheme="majorBidi" w:cstheme="majorBidi"/>
                <w:sz w:val="20"/>
                <w:szCs w:val="20"/>
              </w:rPr>
              <w:t xml:space="preserve">High salt intake is a risk factor for osteoporosis. </w:t>
            </w:r>
          </w:p>
        </w:tc>
        <w:tc>
          <w:tcPr>
            <w:tcW w:w="1170" w:type="dxa"/>
          </w:tcPr>
          <w:p w14:paraId="06887B0D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47.1 (64)</w:t>
            </w:r>
            <w:r w:rsidRPr="005050D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170" w:type="dxa"/>
          </w:tcPr>
          <w:p w14:paraId="3CE554E6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52.9 (15)</w:t>
            </w:r>
          </w:p>
        </w:tc>
      </w:tr>
      <w:tr w:rsidR="004C65C2" w:rsidRPr="005050D1" w14:paraId="624E3D98" w14:textId="77777777" w:rsidTr="00646D01">
        <w:tc>
          <w:tcPr>
            <w:tcW w:w="7470" w:type="dxa"/>
          </w:tcPr>
          <w:p w14:paraId="4CBE715B" w14:textId="77777777" w:rsidR="004C65C2" w:rsidRPr="00577761" w:rsidRDefault="004C65C2" w:rsidP="004C65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7761">
              <w:rPr>
                <w:rFonts w:asciiTheme="majorBidi" w:hAnsiTheme="majorBidi" w:cstheme="majorBidi"/>
                <w:sz w:val="20"/>
                <w:szCs w:val="20"/>
              </w:rPr>
              <w:t xml:space="preserve">There is a small amount of bone loss in the ten years following the onset of menopause. </w:t>
            </w:r>
          </w:p>
        </w:tc>
        <w:tc>
          <w:tcPr>
            <w:tcW w:w="1170" w:type="dxa"/>
          </w:tcPr>
          <w:p w14:paraId="410F7CC9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3" w:name="_Hlk145003519"/>
            <w:r w:rsidRPr="005050D1">
              <w:rPr>
                <w:rFonts w:asciiTheme="majorBidi" w:hAnsiTheme="majorBidi" w:cstheme="majorBidi"/>
                <w:sz w:val="20"/>
                <w:szCs w:val="20"/>
              </w:rPr>
              <w:t xml:space="preserve">80.9 </w:t>
            </w:r>
            <w:bookmarkEnd w:id="3"/>
            <w:r w:rsidRPr="005050D1">
              <w:rPr>
                <w:rFonts w:asciiTheme="majorBidi" w:hAnsiTheme="majorBidi" w:cstheme="majorBidi"/>
                <w:sz w:val="20"/>
                <w:szCs w:val="20"/>
              </w:rPr>
              <w:t>(110)</w:t>
            </w:r>
          </w:p>
        </w:tc>
        <w:tc>
          <w:tcPr>
            <w:tcW w:w="1170" w:type="dxa"/>
          </w:tcPr>
          <w:p w14:paraId="0A3304DD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4" w:name="_Hlk145003589"/>
            <w:r w:rsidRPr="005050D1">
              <w:rPr>
                <w:rFonts w:asciiTheme="majorBidi" w:hAnsiTheme="majorBidi" w:cstheme="majorBidi"/>
                <w:sz w:val="20"/>
                <w:szCs w:val="20"/>
              </w:rPr>
              <w:t xml:space="preserve">19.1 </w:t>
            </w:r>
            <w:bookmarkEnd w:id="4"/>
            <w:r w:rsidRPr="005050D1">
              <w:rPr>
                <w:rFonts w:asciiTheme="majorBidi" w:hAnsiTheme="majorBidi" w:cstheme="majorBidi"/>
                <w:sz w:val="20"/>
                <w:szCs w:val="20"/>
              </w:rPr>
              <w:t>(26)</w:t>
            </w:r>
            <w:r w:rsidRPr="005050D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4C65C2" w:rsidRPr="005050D1" w14:paraId="6FB104AD" w14:textId="77777777" w:rsidTr="00646D01">
        <w:tc>
          <w:tcPr>
            <w:tcW w:w="7470" w:type="dxa"/>
          </w:tcPr>
          <w:p w14:paraId="6E9DC99B" w14:textId="77777777" w:rsidR="004C65C2" w:rsidRPr="00577761" w:rsidRDefault="004C65C2" w:rsidP="004C65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7761">
              <w:rPr>
                <w:rFonts w:asciiTheme="majorBidi" w:hAnsiTheme="majorBidi" w:cstheme="majorBidi"/>
                <w:sz w:val="20"/>
                <w:szCs w:val="20"/>
              </w:rPr>
              <w:t xml:space="preserve">Hormone therapy prevents further bone loss at any age after menopause. </w:t>
            </w:r>
          </w:p>
        </w:tc>
        <w:tc>
          <w:tcPr>
            <w:tcW w:w="1170" w:type="dxa"/>
          </w:tcPr>
          <w:p w14:paraId="364C33E6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38.2 (52)</w:t>
            </w:r>
            <w:r w:rsidRPr="005050D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170" w:type="dxa"/>
          </w:tcPr>
          <w:p w14:paraId="246FCA4F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61.8 (84)</w:t>
            </w:r>
          </w:p>
        </w:tc>
      </w:tr>
      <w:tr w:rsidR="004C65C2" w:rsidRPr="005050D1" w14:paraId="38A79DDC" w14:textId="77777777" w:rsidTr="00646D01">
        <w:tc>
          <w:tcPr>
            <w:tcW w:w="7470" w:type="dxa"/>
            <w:tcBorders>
              <w:bottom w:val="single" w:sz="4" w:space="0" w:color="auto"/>
            </w:tcBorders>
          </w:tcPr>
          <w:p w14:paraId="750D41BA" w14:textId="77777777" w:rsidR="004C65C2" w:rsidRPr="00577761" w:rsidRDefault="004C65C2" w:rsidP="004C65C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7761">
              <w:rPr>
                <w:rFonts w:asciiTheme="majorBidi" w:hAnsiTheme="majorBidi" w:cstheme="majorBidi"/>
                <w:sz w:val="20"/>
                <w:szCs w:val="20"/>
              </w:rPr>
              <w:t>There are no effective treatments for osteoporosis available in Australi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89F7788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60.3 (3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8B952BB" w14:textId="77777777" w:rsidR="004C65C2" w:rsidRPr="005050D1" w:rsidRDefault="004C65C2" w:rsidP="004C65C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50D1">
              <w:rPr>
                <w:rFonts w:asciiTheme="majorBidi" w:hAnsiTheme="majorBidi" w:cstheme="majorBidi"/>
                <w:sz w:val="20"/>
                <w:szCs w:val="20"/>
              </w:rPr>
              <w:t>39.7 (54)</w:t>
            </w:r>
            <w:r w:rsidRPr="005050D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4C65C2" w:rsidRPr="005050D1" w14:paraId="24CE42B9" w14:textId="77777777" w:rsidTr="00646D01">
        <w:tc>
          <w:tcPr>
            <w:tcW w:w="9810" w:type="dxa"/>
            <w:gridSpan w:val="3"/>
            <w:tcBorders>
              <w:top w:val="single" w:sz="4" w:space="0" w:color="auto"/>
            </w:tcBorders>
          </w:tcPr>
          <w:p w14:paraId="115FD72B" w14:textId="77777777" w:rsidR="004C65C2" w:rsidRPr="005050D1" w:rsidRDefault="004C65C2" w:rsidP="004C65C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te: </w:t>
            </w:r>
            <w:r w:rsidRPr="005050D1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=</w:t>
            </w:r>
            <w:r w:rsidRPr="005050D1">
              <w:rPr>
                <w:rFonts w:asciiTheme="majorBidi" w:hAnsiTheme="majorBidi" w:cstheme="majorBidi"/>
                <w:sz w:val="20"/>
                <w:szCs w:val="20"/>
              </w:rPr>
              <w:t xml:space="preserve"> Correct answer, S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= </w:t>
            </w:r>
            <w:r w:rsidRPr="005050D1">
              <w:rPr>
                <w:rFonts w:asciiTheme="majorBidi" w:hAnsiTheme="majorBidi" w:cstheme="majorBidi"/>
                <w:sz w:val="20"/>
                <w:szCs w:val="20"/>
              </w:rPr>
              <w:t>standard devi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</w:tbl>
    <w:p w14:paraId="7E92C6E3" w14:textId="77777777" w:rsidR="00E75A60" w:rsidRDefault="00E75A60"/>
    <w:sectPr w:rsidR="00E75A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815A1D"/>
    <w:multiLevelType w:val="hybridMultilevel"/>
    <w:tmpl w:val="845C33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5C2"/>
    <w:rsid w:val="004C65C2"/>
    <w:rsid w:val="00E75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73151"/>
  <w15:chartTrackingRefBased/>
  <w15:docId w15:val="{FF0035F1-AF9A-4D8C-98BF-C2B76DB37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5C2"/>
  </w:style>
  <w:style w:type="paragraph" w:styleId="Heading1">
    <w:name w:val="heading 1"/>
    <w:basedOn w:val="Normal"/>
    <w:next w:val="Normal"/>
    <w:link w:val="Heading1Char"/>
    <w:uiPriority w:val="9"/>
    <w:qFormat/>
    <w:rsid w:val="004C65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5C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4C6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65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1-02T20:42:00Z</dcterms:created>
  <dcterms:modified xsi:type="dcterms:W3CDTF">2025-01-02T20:43:00Z</dcterms:modified>
</cp:coreProperties>
</file>